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9B7" w:rsidRPr="007B3A29" w:rsidRDefault="00D529B7" w:rsidP="00D529B7">
      <w:pPr>
        <w:ind w:firstLineChars="0" w:firstLine="0"/>
        <w:rPr>
          <w:b/>
        </w:rPr>
      </w:pPr>
      <w:r w:rsidRPr="007B3A29">
        <w:rPr>
          <w:b/>
        </w:rPr>
        <w:t xml:space="preserve">Additional file 1 of </w:t>
      </w:r>
      <w:proofErr w:type="spellStart"/>
      <w:r w:rsidRPr="007B3A29">
        <w:rPr>
          <w:b/>
        </w:rPr>
        <w:t>Odontogenic</w:t>
      </w:r>
      <w:proofErr w:type="spellEnd"/>
      <w:r w:rsidRPr="007B3A29">
        <w:rPr>
          <w:b/>
        </w:rPr>
        <w:t xml:space="preserve"> carcinoma with </w:t>
      </w:r>
      <w:proofErr w:type="spellStart"/>
      <w:r w:rsidRPr="007B3A29">
        <w:rPr>
          <w:b/>
        </w:rPr>
        <w:t>dentinoid</w:t>
      </w:r>
      <w:proofErr w:type="spellEnd"/>
      <w:r w:rsidRPr="007B3A29">
        <w:rPr>
          <w:b/>
        </w:rPr>
        <w:t>: case report and literature review of a rare entity</w:t>
      </w:r>
    </w:p>
    <w:p w:rsidR="00D529B7" w:rsidRDefault="00524C0F" w:rsidP="00D529B7">
      <w:pPr>
        <w:ind w:firstLineChars="0" w:firstLine="0"/>
        <w:rPr>
          <w:rFonts w:hint="eastAsia"/>
          <w:b/>
        </w:rPr>
      </w:pPr>
      <w:bookmarkStart w:id="0" w:name="_GoBack"/>
      <w:r>
        <w:rPr>
          <w:rFonts w:hint="eastAsia"/>
          <w:b/>
          <w:noProof/>
        </w:rPr>
        <w:drawing>
          <wp:inline distT="0" distB="0" distL="0" distR="0">
            <wp:extent cx="5278120" cy="3295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D2A89" w:rsidRPr="00D529B7" w:rsidRDefault="00524C0F" w:rsidP="00D529B7">
      <w:pPr>
        <w:ind w:firstLineChars="0" w:firstLine="0"/>
        <w:rPr>
          <w:rFonts w:hint="eastAsia"/>
        </w:rPr>
      </w:pPr>
      <w:r w:rsidRPr="00524C0F">
        <w:rPr>
          <w:b/>
        </w:rPr>
        <w:t>Fig. S1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proofErr w:type="spellStart"/>
      <w:r w:rsidR="00D529B7" w:rsidRPr="00AD390E">
        <w:t>Histopathological</w:t>
      </w:r>
      <w:proofErr w:type="spellEnd"/>
      <w:r w:rsidR="00D529B7" w:rsidRPr="00AD390E">
        <w:t xml:space="preserve"> and </w:t>
      </w:r>
      <w:proofErr w:type="spellStart"/>
      <w:r w:rsidR="00D529B7" w:rsidRPr="00AD390E">
        <w:t>immunohistochemical</w:t>
      </w:r>
      <w:proofErr w:type="spellEnd"/>
      <w:r w:rsidR="00D529B7" w:rsidRPr="00AD390E">
        <w:t xml:space="preserve"> findings of the case previously reported as ghost cell </w:t>
      </w:r>
      <w:proofErr w:type="spellStart"/>
      <w:r w:rsidR="00D529B7" w:rsidRPr="00AD390E">
        <w:t>odontogenic</w:t>
      </w:r>
      <w:proofErr w:type="spellEnd"/>
      <w:r w:rsidR="00D529B7" w:rsidRPr="00AD390E">
        <w:t xml:space="preserve"> carcinoma (case 4 in the study by Cheng et al. [9]). A, Low power view showing the primary tumor consisting of sheets of epithelial tumor cells with copious amounts of </w:t>
      </w:r>
      <w:proofErr w:type="spellStart"/>
      <w:r w:rsidR="00D529B7" w:rsidRPr="00AD390E">
        <w:t>dentinoid</w:t>
      </w:r>
      <w:proofErr w:type="spellEnd"/>
      <w:r w:rsidR="00D529B7" w:rsidRPr="00AD390E">
        <w:t xml:space="preserve"> (H&amp;E, original magnification ×40). B, Tumor cells with clear to </w:t>
      </w:r>
      <w:proofErr w:type="spellStart"/>
      <w:r w:rsidR="00D529B7" w:rsidRPr="00AD390E">
        <w:t>eosinophilic</w:t>
      </w:r>
      <w:proofErr w:type="spellEnd"/>
      <w:r w:rsidR="00D529B7" w:rsidRPr="00AD390E">
        <w:t xml:space="preserve"> cytoplasm and vesicular or </w:t>
      </w:r>
      <w:proofErr w:type="spellStart"/>
      <w:r w:rsidR="00D529B7" w:rsidRPr="00AD390E">
        <w:t>hyperchromatic</w:t>
      </w:r>
      <w:proofErr w:type="spellEnd"/>
      <w:r w:rsidR="00D529B7" w:rsidRPr="00AD390E">
        <w:t xml:space="preserve"> nuclei (H&amp;E, original magnification ×400). C, Clusters of ghost cells and </w:t>
      </w:r>
      <w:proofErr w:type="spellStart"/>
      <w:r w:rsidR="00D529B7" w:rsidRPr="00AD390E">
        <w:t>perineural</w:t>
      </w:r>
      <w:proofErr w:type="spellEnd"/>
      <w:r w:rsidR="00D529B7" w:rsidRPr="00AD390E">
        <w:t xml:space="preserve"> invasion were identified in the fourth recurrent tumor (H&amp;E, original magnification ×200). D, </w:t>
      </w:r>
      <w:proofErr w:type="spellStart"/>
      <w:r w:rsidR="00D529B7" w:rsidRPr="00AD390E">
        <w:t>Immunohistochemical</w:t>
      </w:r>
      <w:proofErr w:type="spellEnd"/>
      <w:r w:rsidR="00D529B7" w:rsidRPr="00AD390E">
        <w:t xml:space="preserve"> investigation of the fourth recurrent tumor for β-catenin revealing cytoplasmic and nuclear positivity in most tumor cells (original magnification </w:t>
      </w:r>
      <w:r w:rsidR="00D529B7" w:rsidRPr="00AD390E">
        <w:lastRenderedPageBreak/>
        <w:t>×200).</w:t>
      </w:r>
    </w:p>
    <w:sectPr w:rsidR="008D2A89" w:rsidRPr="00D529B7" w:rsidSect="006A399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2A7" w:rsidRDefault="003654A3">
    <w:pPr>
      <w:pStyle w:val="a4"/>
      <w:ind w:firstLine="360"/>
    </w:pPr>
  </w:p>
  <w:p w:rsidR="00CC7238" w:rsidRDefault="003654A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5835207"/>
      <w:docPartObj>
        <w:docPartGallery w:val="Page Numbers (Bottom of Page)"/>
        <w:docPartUnique/>
      </w:docPartObj>
    </w:sdtPr>
    <w:sdtEndPr/>
    <w:sdtContent>
      <w:p w:rsidR="00557BFB" w:rsidRDefault="003654A3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654A3">
          <w:rPr>
            <w:noProof/>
            <w:lang w:val="zh-CN"/>
          </w:rPr>
          <w:t>2</w:t>
        </w:r>
        <w:r>
          <w:fldChar w:fldCharType="end"/>
        </w:r>
      </w:p>
    </w:sdtContent>
  </w:sdt>
  <w:p w:rsidR="00FA22A7" w:rsidRDefault="003654A3">
    <w:pPr>
      <w:pStyle w:val="a4"/>
      <w:ind w:firstLine="360"/>
    </w:pPr>
  </w:p>
  <w:p w:rsidR="00CC7238" w:rsidRDefault="003654A3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2A7" w:rsidRDefault="003654A3">
    <w:pPr>
      <w:pStyle w:val="a4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2A7" w:rsidRDefault="003654A3">
    <w:pPr>
      <w:pStyle w:val="a3"/>
      <w:ind w:firstLine="360"/>
    </w:pPr>
  </w:p>
  <w:p w:rsidR="00CC7238" w:rsidRDefault="003654A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2A7" w:rsidRDefault="003654A3">
    <w:pPr>
      <w:pStyle w:val="a3"/>
      <w:ind w:firstLine="360"/>
    </w:pPr>
  </w:p>
  <w:p w:rsidR="00CC7238" w:rsidRDefault="003654A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2A7" w:rsidRDefault="003654A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B7"/>
    <w:rsid w:val="003654A3"/>
    <w:rsid w:val="00524C0F"/>
    <w:rsid w:val="008D2A89"/>
    <w:rsid w:val="00D5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378A2-55D1-40C8-B5CB-293F657C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D529B7"/>
    <w:pPr>
      <w:widowControl w:val="0"/>
      <w:spacing w:line="480" w:lineRule="auto"/>
      <w:ind w:firstLineChars="200" w:firstLine="48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B7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B7"/>
    <w:rPr>
      <w:rFonts w:ascii="Times New Roman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52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jpe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1</Words>
  <Characters>749</Characters>
  <Application>Microsoft Office Word</Application>
  <DocSecurity>0</DocSecurity>
  <Lines>6</Lines>
  <Paragraphs>1</Paragraphs>
  <ScaleCrop>false</ScaleCrop>
  <Company>Microsoft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3-08T06:29:00Z</dcterms:created>
  <dcterms:modified xsi:type="dcterms:W3CDTF">2024-03-08T06:41:00Z</dcterms:modified>
</cp:coreProperties>
</file>